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AFD" w:rsidRDefault="00A36AFD">
      <w:pPr>
        <w:rPr>
          <w:b/>
          <w:sz w:val="24"/>
          <w:szCs w:val="24"/>
        </w:rPr>
      </w:pPr>
      <w:r>
        <w:rPr>
          <w:b/>
          <w:sz w:val="24"/>
          <w:szCs w:val="24"/>
        </w:rPr>
        <w:t>Čerňanský and Syromyatnikova PLOS ONE</w:t>
      </w:r>
      <w:r w:rsidR="00623CEA">
        <w:rPr>
          <w:b/>
          <w:sz w:val="24"/>
          <w:szCs w:val="24"/>
        </w:rPr>
        <w:t xml:space="preserve"> </w:t>
      </w:r>
    </w:p>
    <w:p w:rsidR="003D079C" w:rsidRPr="00A36AFD" w:rsidRDefault="00623CEA">
      <w:pPr>
        <w:rPr>
          <w:b/>
          <w:smallCaps/>
          <w:sz w:val="24"/>
          <w:szCs w:val="24"/>
        </w:rPr>
      </w:pPr>
      <w:r>
        <w:rPr>
          <w:b/>
          <w:sz w:val="24"/>
          <w:szCs w:val="24"/>
        </w:rPr>
        <w:t xml:space="preserve">S1: </w:t>
      </w:r>
      <w:r w:rsidR="00E45053" w:rsidRPr="00A36AFD">
        <w:rPr>
          <w:b/>
          <w:smallCaps/>
          <w:sz w:val="24"/>
          <w:szCs w:val="24"/>
        </w:rPr>
        <w:t>Repository of computed</w:t>
      </w:r>
      <w:r w:rsidR="000F102F">
        <w:rPr>
          <w:b/>
          <w:smallCaps/>
          <w:sz w:val="24"/>
          <w:szCs w:val="24"/>
        </w:rPr>
        <w:t xml:space="preserve"> </w:t>
      </w:r>
      <w:r w:rsidR="00E45053" w:rsidRPr="00A36AFD">
        <w:rPr>
          <w:b/>
          <w:smallCaps/>
          <w:sz w:val="24"/>
          <w:szCs w:val="24"/>
        </w:rPr>
        <w:t>tomography</w:t>
      </w:r>
      <w:r w:rsidR="000F102F">
        <w:rPr>
          <w:b/>
          <w:smallCaps/>
          <w:sz w:val="24"/>
          <w:szCs w:val="24"/>
        </w:rPr>
        <w:t xml:space="preserve"> </w:t>
      </w:r>
      <w:r w:rsidR="00E45053" w:rsidRPr="00A36AFD">
        <w:rPr>
          <w:b/>
          <w:smallCaps/>
          <w:sz w:val="24"/>
          <w:szCs w:val="24"/>
        </w:rPr>
        <w:t>data</w:t>
      </w:r>
    </w:p>
    <w:p w:rsidR="00A36AFD" w:rsidRDefault="00A36AFD">
      <w:pPr>
        <w:rPr>
          <w:b/>
          <w:sz w:val="24"/>
          <w:szCs w:val="24"/>
        </w:rPr>
      </w:pPr>
    </w:p>
    <w:p w:rsidR="00450F9D" w:rsidRPr="00E53B9A" w:rsidRDefault="003D079C">
      <w:pPr>
        <w:rPr>
          <w:b/>
          <w:sz w:val="24"/>
          <w:szCs w:val="24"/>
        </w:rPr>
      </w:pPr>
      <w:r>
        <w:rPr>
          <w:b/>
          <w:sz w:val="24"/>
          <w:szCs w:val="24"/>
        </w:rPr>
        <w:t>1.</w:t>
      </w:r>
      <w:r w:rsidR="00E45053" w:rsidRPr="00E53B9A">
        <w:rPr>
          <w:b/>
          <w:sz w:val="24"/>
          <w:szCs w:val="24"/>
        </w:rPr>
        <w:t xml:space="preserve"> FIGSHARE</w:t>
      </w:r>
      <w:r w:rsidR="003672DA" w:rsidRPr="00E53B9A">
        <w:rPr>
          <w:b/>
          <w:sz w:val="24"/>
          <w:szCs w:val="24"/>
        </w:rPr>
        <w:t xml:space="preserve">  https://figshare.com</w:t>
      </w:r>
    </w:p>
    <w:p w:rsidR="00E45053" w:rsidRDefault="00E45053"/>
    <w:p w:rsidR="00E45053" w:rsidRDefault="00E45053">
      <w:r w:rsidRPr="00E45053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E45053">
        <w:rPr>
          <w:b/>
          <w:i/>
        </w:rPr>
        <w:t>bilineata</w:t>
      </w:r>
      <w:r w:rsidRPr="00E45053">
        <w:rPr>
          <w:b/>
        </w:rPr>
        <w:t xml:space="preserve"> NHM</w:t>
      </w:r>
      <w:r w:rsidR="00AF5935">
        <w:rPr>
          <w:b/>
        </w:rPr>
        <w:t>W</w:t>
      </w:r>
      <w:r w:rsidRPr="00E45053">
        <w:rPr>
          <w:b/>
        </w:rPr>
        <w:t xml:space="preserve"> 18599</w:t>
      </w:r>
      <w:r>
        <w:rPr>
          <w:b/>
        </w:rPr>
        <w:t xml:space="preserve"> DOI: </w:t>
      </w:r>
      <w:r>
        <w:t>10.6084/m9.figshare.8342702</w:t>
      </w:r>
    </w:p>
    <w:p w:rsidR="00BE59A5" w:rsidRDefault="00BE59A5"/>
    <w:p w:rsidR="00BE59A5" w:rsidRDefault="00BE59A5">
      <w:r w:rsidRPr="00AF5935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AF5935">
        <w:rPr>
          <w:b/>
          <w:i/>
        </w:rPr>
        <w:t>bilineata</w:t>
      </w:r>
      <w:r w:rsidRPr="00AF5935">
        <w:rPr>
          <w:b/>
        </w:rPr>
        <w:t xml:space="preserve"> NHM</w:t>
      </w:r>
      <w:r w:rsidR="00AF5935" w:rsidRPr="00AF5935">
        <w:rPr>
          <w:b/>
        </w:rPr>
        <w:t>W 35860-1 DOI:</w:t>
      </w:r>
      <w:r w:rsidR="00AF5935" w:rsidRPr="00AF5935">
        <w:t>10.6084/m9.figshare.8396990</w:t>
      </w:r>
    </w:p>
    <w:p w:rsidR="00AF5935" w:rsidRDefault="00AF5935"/>
    <w:p w:rsidR="00AF5935" w:rsidRDefault="00AF5935">
      <w:r w:rsidRPr="00AF5935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AF5935">
        <w:rPr>
          <w:b/>
          <w:i/>
        </w:rPr>
        <w:t>bilineata</w:t>
      </w:r>
      <w:r w:rsidRPr="00AF5935">
        <w:rPr>
          <w:b/>
        </w:rPr>
        <w:t xml:space="preserve"> NHMW 35860-2 DOI:</w:t>
      </w:r>
      <w:r w:rsidRPr="00AF5935">
        <w:t>10.6084/m9.figshare.8397113</w:t>
      </w:r>
    </w:p>
    <w:p w:rsidR="00C70F66" w:rsidRDefault="00C70F66"/>
    <w:p w:rsidR="00DC310B" w:rsidRDefault="00C70F66">
      <w:r w:rsidRPr="00C70F66">
        <w:rPr>
          <w:b/>
          <w:i/>
        </w:rPr>
        <w:t>Lacerta media</w:t>
      </w:r>
      <w:r w:rsidRPr="00C70F66">
        <w:rPr>
          <w:b/>
        </w:rPr>
        <w:t xml:space="preserve"> NHMW 38408 DOI:</w:t>
      </w:r>
      <w:r>
        <w:t xml:space="preserve"> 10.6084/m9.figshare.8343257</w:t>
      </w:r>
    </w:p>
    <w:p w:rsidR="00DC310B" w:rsidRDefault="00DC310B"/>
    <w:p w:rsidR="00AF5935" w:rsidRDefault="00AF5935">
      <w:r w:rsidRPr="002D08CD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2D08CD">
        <w:rPr>
          <w:b/>
          <w:i/>
        </w:rPr>
        <w:t>media</w:t>
      </w:r>
      <w:r w:rsidRPr="002D08CD">
        <w:rPr>
          <w:b/>
        </w:rPr>
        <w:t xml:space="preserve"> NHMW </w:t>
      </w:r>
      <w:r w:rsidR="002D08CD" w:rsidRPr="002D08CD">
        <w:rPr>
          <w:b/>
        </w:rPr>
        <w:t>18956-1 DOI:</w:t>
      </w:r>
      <w:r w:rsidR="002D08CD" w:rsidRPr="002D08CD">
        <w:t>10.6084/m9.figshare.8397125</w:t>
      </w:r>
    </w:p>
    <w:p w:rsidR="00DC310B" w:rsidRDefault="00DC310B"/>
    <w:p w:rsidR="00DC310B" w:rsidRDefault="00DC310B">
      <w:r w:rsidRPr="00DC310B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DC310B">
        <w:rPr>
          <w:b/>
          <w:i/>
        </w:rPr>
        <w:t>media</w:t>
      </w:r>
      <w:r w:rsidRPr="00DC310B">
        <w:rPr>
          <w:b/>
        </w:rPr>
        <w:t xml:space="preserve"> NHMW 18956-4 DOI:</w:t>
      </w:r>
      <w:r w:rsidRPr="00DC310B">
        <w:t>10.6084/m9.figshare.8397161</w:t>
      </w:r>
    </w:p>
    <w:p w:rsidR="00DD1A83" w:rsidRDefault="00DD1A83"/>
    <w:p w:rsidR="00DD1A83" w:rsidRDefault="00DD1A83">
      <w:r w:rsidRPr="00DD1A83">
        <w:rPr>
          <w:b/>
          <w:i/>
        </w:rPr>
        <w:t>Lacerta pamphylica</w:t>
      </w:r>
      <w:r w:rsidRPr="00DD1A83">
        <w:rPr>
          <w:b/>
        </w:rPr>
        <w:t xml:space="preserve"> NHMW 35861DOI:</w:t>
      </w:r>
      <w:r w:rsidRPr="00DD1A83">
        <w:t>10.6084/m9.figshare.8343413</w:t>
      </w:r>
    </w:p>
    <w:p w:rsidR="003672DA" w:rsidRDefault="003672DA"/>
    <w:p w:rsidR="003672DA" w:rsidRDefault="003672DA">
      <w:r w:rsidRPr="003672DA">
        <w:rPr>
          <w:b/>
          <w:i/>
        </w:rPr>
        <w:t>Lacerta pamphylica</w:t>
      </w:r>
      <w:r w:rsidRPr="003672DA">
        <w:rPr>
          <w:b/>
        </w:rPr>
        <w:t xml:space="preserve"> ZSM 939/2005 DOI: </w:t>
      </w:r>
      <w:r>
        <w:t>10.6084/m9.figshare.8343836</w:t>
      </w:r>
    </w:p>
    <w:p w:rsidR="00A36AFD" w:rsidRDefault="00A36AFD"/>
    <w:p w:rsidR="00A36AFD" w:rsidRDefault="00A36AFD">
      <w:r w:rsidRPr="00A36AFD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A36AFD">
        <w:rPr>
          <w:b/>
          <w:i/>
        </w:rPr>
        <w:t>pamphylica</w:t>
      </w:r>
      <w:r w:rsidRPr="00A36AFD">
        <w:rPr>
          <w:b/>
        </w:rPr>
        <w:t xml:space="preserve"> ZSM 1047/2005 DOI:</w:t>
      </w:r>
      <w:r w:rsidRPr="00A36AFD">
        <w:t>10.6084/m9.figshare.8397191</w:t>
      </w:r>
    </w:p>
    <w:p w:rsidR="00DD1A83" w:rsidRDefault="00DD1A83"/>
    <w:p w:rsidR="00DD1A83" w:rsidRDefault="00DD1A83">
      <w:r w:rsidRPr="00DD1A83">
        <w:rPr>
          <w:b/>
          <w:i/>
        </w:rPr>
        <w:t>Lacerta strigata</w:t>
      </w:r>
      <w:r w:rsidRPr="00DD1A83">
        <w:rPr>
          <w:b/>
        </w:rPr>
        <w:t xml:space="preserve"> NHMW 39765 DOI:</w:t>
      </w:r>
      <w:r w:rsidRPr="00DD1A83">
        <w:t>10.6084/m9.figshare.8343449</w:t>
      </w:r>
    </w:p>
    <w:p w:rsidR="00E45342" w:rsidRDefault="00E45342"/>
    <w:p w:rsidR="00E45342" w:rsidRDefault="00E45342">
      <w:r w:rsidRPr="00E45342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E45342">
        <w:rPr>
          <w:b/>
          <w:i/>
        </w:rPr>
        <w:t>strigata</w:t>
      </w:r>
      <w:r w:rsidRPr="00E45342">
        <w:rPr>
          <w:b/>
        </w:rPr>
        <w:t xml:space="preserve"> NHMW 10917-1 DOI:</w:t>
      </w:r>
      <w:r w:rsidRPr="00E45342">
        <w:t>10.6084/m9.figshare.8397404</w:t>
      </w:r>
    </w:p>
    <w:p w:rsidR="00FC1E6E" w:rsidRDefault="00FC1E6E"/>
    <w:p w:rsidR="00006D5A" w:rsidRDefault="00006D5A">
      <w:r w:rsidRPr="003414F2">
        <w:rPr>
          <w:b/>
          <w:i/>
        </w:rPr>
        <w:lastRenderedPageBreak/>
        <w:t>Lacerta</w:t>
      </w:r>
      <w:r w:rsidR="000F102F">
        <w:rPr>
          <w:b/>
          <w:i/>
        </w:rPr>
        <w:t xml:space="preserve"> </w:t>
      </w:r>
      <w:r w:rsidRPr="003414F2">
        <w:rPr>
          <w:b/>
          <w:i/>
        </w:rPr>
        <w:t>strigata</w:t>
      </w:r>
      <w:r w:rsidRPr="003414F2">
        <w:rPr>
          <w:b/>
        </w:rPr>
        <w:t xml:space="preserve"> NHMW </w:t>
      </w:r>
      <w:r w:rsidR="003414F2" w:rsidRPr="003414F2">
        <w:rPr>
          <w:b/>
        </w:rPr>
        <w:t>10917-2 DOI:</w:t>
      </w:r>
      <w:r w:rsidR="003414F2" w:rsidRPr="003414F2">
        <w:t>10.6084/m9.figshare.8397470</w:t>
      </w:r>
    </w:p>
    <w:p w:rsidR="003414F2" w:rsidRDefault="003414F2"/>
    <w:p w:rsidR="00FC1E6E" w:rsidRDefault="00FC1E6E">
      <w:r w:rsidRPr="00FC1E6E">
        <w:rPr>
          <w:b/>
          <w:i/>
        </w:rPr>
        <w:t>Lacerta trilineata</w:t>
      </w:r>
      <w:r w:rsidRPr="00FC1E6E">
        <w:rPr>
          <w:b/>
        </w:rPr>
        <w:t xml:space="preserve"> NHMW 27665 DOI:</w:t>
      </w:r>
      <w:r>
        <w:t xml:space="preserve"> 10.6084/m9.figshare.8343542</w:t>
      </w:r>
    </w:p>
    <w:p w:rsidR="009007FC" w:rsidRDefault="009007FC">
      <w:bookmarkStart w:id="0" w:name="_GoBack"/>
      <w:bookmarkEnd w:id="0"/>
    </w:p>
    <w:p w:rsidR="009007FC" w:rsidRDefault="009007FC">
      <w:r w:rsidRPr="00F3770E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F3770E">
        <w:rPr>
          <w:b/>
          <w:i/>
        </w:rPr>
        <w:t>trilineata</w:t>
      </w:r>
      <w:r w:rsidRPr="00F3770E">
        <w:rPr>
          <w:b/>
        </w:rPr>
        <w:t xml:space="preserve"> NHMW </w:t>
      </w:r>
      <w:r w:rsidR="00F3770E" w:rsidRPr="00F3770E">
        <w:rPr>
          <w:b/>
        </w:rPr>
        <w:t xml:space="preserve">26524-1 DOI: </w:t>
      </w:r>
      <w:r w:rsidR="00F3770E" w:rsidRPr="00F3770E">
        <w:t>10.6084/m9.figshare.8397542</w:t>
      </w:r>
    </w:p>
    <w:p w:rsidR="00F3770E" w:rsidRDefault="00F3770E"/>
    <w:p w:rsidR="00F3770E" w:rsidRDefault="00F3770E">
      <w:r w:rsidRPr="004A2578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4A2578">
        <w:rPr>
          <w:b/>
          <w:i/>
        </w:rPr>
        <w:t>trilineata</w:t>
      </w:r>
      <w:r w:rsidRPr="004A2578">
        <w:rPr>
          <w:b/>
        </w:rPr>
        <w:t xml:space="preserve"> NHMW 26524-2 DOI: </w:t>
      </w:r>
      <w:r w:rsidR="004A2578" w:rsidRPr="004A2578">
        <w:t>10.6084/m9.figshare.8397575</w:t>
      </w:r>
    </w:p>
    <w:p w:rsidR="007E6481" w:rsidRDefault="007E6481"/>
    <w:p w:rsidR="007E6481" w:rsidRDefault="007E6481">
      <w:r w:rsidRPr="007E6481">
        <w:rPr>
          <w:b/>
          <w:i/>
        </w:rPr>
        <w:t>Lacerta agilis</w:t>
      </w:r>
      <w:r w:rsidRPr="007E6481">
        <w:rPr>
          <w:b/>
        </w:rPr>
        <w:t xml:space="preserve"> NHMW 39028 DOI:</w:t>
      </w:r>
      <w:r>
        <w:t xml:space="preserve"> 10.6084/m9.figshare.8343695</w:t>
      </w:r>
    </w:p>
    <w:p w:rsidR="00A35BCE" w:rsidRDefault="00A35BCE"/>
    <w:p w:rsidR="00A35BCE" w:rsidRDefault="00A35BCE">
      <w:r w:rsidRPr="00A35BCE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A35BCE">
        <w:rPr>
          <w:b/>
          <w:i/>
        </w:rPr>
        <w:t>agilis</w:t>
      </w:r>
      <w:r w:rsidRPr="00A35BCE">
        <w:rPr>
          <w:b/>
        </w:rPr>
        <w:t xml:space="preserve"> NHMW 30885-1 DOI:</w:t>
      </w:r>
      <w:r w:rsidRPr="00A35BCE">
        <w:t>10.6084/m9.figshare.8396912</w:t>
      </w:r>
    </w:p>
    <w:p w:rsidR="00AC5C38" w:rsidRDefault="00AC5C38"/>
    <w:p w:rsidR="00AC5C38" w:rsidRDefault="00AC5C38">
      <w:r w:rsidRPr="00AC5C38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AC5C38">
        <w:rPr>
          <w:b/>
          <w:i/>
        </w:rPr>
        <w:t>agilis</w:t>
      </w:r>
      <w:r w:rsidRPr="00AC5C38">
        <w:rPr>
          <w:b/>
        </w:rPr>
        <w:t xml:space="preserve"> NHMW 36392-1 DOI:</w:t>
      </w:r>
      <w:r w:rsidRPr="00AC5C38">
        <w:t>10.6084/m9.figshare.8396981</w:t>
      </w:r>
    </w:p>
    <w:p w:rsidR="003F54A0" w:rsidRDefault="003F54A0"/>
    <w:p w:rsidR="003F54A0" w:rsidRDefault="003F54A0">
      <w:r w:rsidRPr="003F54A0">
        <w:rPr>
          <w:b/>
          <w:i/>
        </w:rPr>
        <w:t>Lacerta schreiberi</w:t>
      </w:r>
      <w:r w:rsidRPr="003F54A0">
        <w:rPr>
          <w:b/>
        </w:rPr>
        <w:t xml:space="preserve"> NHMW 10809 DOI:</w:t>
      </w:r>
      <w:r>
        <w:t xml:space="preserve"> 10.6084/m9.figshare.8343716</w:t>
      </w:r>
    </w:p>
    <w:p w:rsidR="004D40A1" w:rsidRDefault="004D40A1"/>
    <w:p w:rsidR="004D40A1" w:rsidRDefault="004D40A1">
      <w:r w:rsidRPr="00A25B55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A25B55">
        <w:rPr>
          <w:b/>
          <w:i/>
        </w:rPr>
        <w:t>schreiberi</w:t>
      </w:r>
      <w:r w:rsidRPr="00A25B55">
        <w:rPr>
          <w:b/>
        </w:rPr>
        <w:t xml:space="preserve"> NMHW </w:t>
      </w:r>
      <w:r w:rsidR="00A25B55" w:rsidRPr="00A25B55">
        <w:rPr>
          <w:b/>
        </w:rPr>
        <w:t>10808-1 DOI:</w:t>
      </w:r>
      <w:r w:rsidR="00A25B55" w:rsidRPr="00A25B55">
        <w:t>10.6084/m9.figshare.8397218</w:t>
      </w:r>
    </w:p>
    <w:p w:rsidR="003B6718" w:rsidRDefault="003B6718"/>
    <w:p w:rsidR="003B6718" w:rsidRDefault="003B6718">
      <w:r w:rsidRPr="00F776A2">
        <w:rPr>
          <w:b/>
          <w:i/>
        </w:rPr>
        <w:t>Lacerta</w:t>
      </w:r>
      <w:r w:rsidR="000F102F">
        <w:rPr>
          <w:b/>
          <w:i/>
        </w:rPr>
        <w:t xml:space="preserve"> </w:t>
      </w:r>
      <w:r w:rsidRPr="00F776A2">
        <w:rPr>
          <w:b/>
          <w:i/>
        </w:rPr>
        <w:t>schreiberi</w:t>
      </w:r>
      <w:r w:rsidRPr="00F776A2">
        <w:rPr>
          <w:b/>
        </w:rPr>
        <w:t xml:space="preserve"> NHMW 10808-4 DOI: </w:t>
      </w:r>
      <w:r w:rsidR="00F776A2" w:rsidRPr="00F776A2">
        <w:t>10.6084/m9.figshare.8397362</w:t>
      </w:r>
    </w:p>
    <w:p w:rsidR="0063484F" w:rsidRDefault="0063484F"/>
    <w:p w:rsidR="0063484F" w:rsidRDefault="0063484F">
      <w:r w:rsidRPr="0063484F">
        <w:rPr>
          <w:b/>
          <w:i/>
        </w:rPr>
        <w:t>Lacerta viridis</w:t>
      </w:r>
      <w:r w:rsidRPr="0063484F">
        <w:rPr>
          <w:b/>
        </w:rPr>
        <w:t xml:space="preserve"> NHMW 40137-1 DOI:</w:t>
      </w:r>
      <w:r>
        <w:t xml:space="preserve"> 10.6084/m9.figshare.8343779</w:t>
      </w:r>
    </w:p>
    <w:p w:rsidR="00137923" w:rsidRDefault="00137923"/>
    <w:p w:rsidR="00137923" w:rsidRDefault="00137923">
      <w:r w:rsidRPr="00137923">
        <w:rPr>
          <w:b/>
          <w:i/>
        </w:rPr>
        <w:t>Zootoca</w:t>
      </w:r>
      <w:r w:rsidR="000F102F">
        <w:rPr>
          <w:b/>
          <w:i/>
        </w:rPr>
        <w:t xml:space="preserve"> </w:t>
      </w:r>
      <w:r w:rsidRPr="00137923">
        <w:rPr>
          <w:b/>
          <w:i/>
        </w:rPr>
        <w:t>vivipara</w:t>
      </w:r>
      <w:r w:rsidRPr="00137923">
        <w:rPr>
          <w:b/>
        </w:rPr>
        <w:t xml:space="preserve"> NHMW 32438-1 DOI:</w:t>
      </w:r>
      <w:r w:rsidRPr="00137923">
        <w:t>10.6084/m9.figshare.8396822</w:t>
      </w:r>
    </w:p>
    <w:p w:rsidR="00AA54F3" w:rsidRDefault="00AA54F3"/>
    <w:p w:rsidR="00AA54F3" w:rsidRDefault="00AA54F3">
      <w:r w:rsidRPr="00AA54F3">
        <w:rPr>
          <w:b/>
          <w:i/>
        </w:rPr>
        <w:t>Timon</w:t>
      </w:r>
      <w:r w:rsidR="000F102F">
        <w:rPr>
          <w:b/>
          <w:i/>
        </w:rPr>
        <w:t xml:space="preserve"> </w:t>
      </w:r>
      <w:r w:rsidRPr="00AA54F3">
        <w:rPr>
          <w:b/>
          <w:i/>
        </w:rPr>
        <w:t>lepidus</w:t>
      </w:r>
      <w:r w:rsidRPr="00AA54F3">
        <w:rPr>
          <w:b/>
        </w:rPr>
        <w:t xml:space="preserve"> NHMW 10921-1 DOI: </w:t>
      </w:r>
      <w:r w:rsidRPr="00AA54F3">
        <w:t>10.6084/m9.figshare.8396852</w:t>
      </w:r>
    </w:p>
    <w:p w:rsidR="00325E78" w:rsidRDefault="00325E78"/>
    <w:p w:rsidR="00325E78" w:rsidRDefault="00325E78">
      <w:r w:rsidRPr="00E32FEF">
        <w:rPr>
          <w:b/>
          <w:i/>
        </w:rPr>
        <w:t>Podarcis</w:t>
      </w:r>
      <w:r w:rsidR="000F102F">
        <w:rPr>
          <w:b/>
          <w:i/>
        </w:rPr>
        <w:t xml:space="preserve"> </w:t>
      </w:r>
      <w:r w:rsidRPr="00E32FEF">
        <w:rPr>
          <w:b/>
          <w:i/>
        </w:rPr>
        <w:t>muralis</w:t>
      </w:r>
      <w:r w:rsidRPr="00E32FEF">
        <w:rPr>
          <w:b/>
        </w:rPr>
        <w:t xml:space="preserve"> NHMW </w:t>
      </w:r>
      <w:r w:rsidR="00E32FEF" w:rsidRPr="00E32FEF">
        <w:rPr>
          <w:b/>
        </w:rPr>
        <w:t>39359-1 DOI:</w:t>
      </w:r>
      <w:r w:rsidR="00E32FEF" w:rsidRPr="00E32FEF">
        <w:t>10.6084/m9.figshare.8396876</w:t>
      </w:r>
    </w:p>
    <w:p w:rsidR="00AC5C38" w:rsidRDefault="00AC5C38">
      <w:pPr>
        <w:rPr>
          <w:b/>
          <w:i/>
        </w:rPr>
      </w:pPr>
    </w:p>
    <w:p w:rsidR="009761AF" w:rsidRDefault="009761AF">
      <w:r w:rsidRPr="009761AF">
        <w:rPr>
          <w:b/>
          <w:i/>
        </w:rPr>
        <w:t>Takydromus</w:t>
      </w:r>
      <w:r w:rsidR="000F102F">
        <w:rPr>
          <w:b/>
          <w:i/>
        </w:rPr>
        <w:t xml:space="preserve"> </w:t>
      </w:r>
      <w:r w:rsidRPr="009761AF">
        <w:rPr>
          <w:b/>
          <w:i/>
        </w:rPr>
        <w:t>sexlineatus</w:t>
      </w:r>
      <w:r w:rsidRPr="009761AF">
        <w:rPr>
          <w:b/>
        </w:rPr>
        <w:t xml:space="preserve"> DE 134 DOI:</w:t>
      </w:r>
      <w:r w:rsidRPr="009761AF">
        <w:t>10.6084/m9.figshare.8396960</w:t>
      </w:r>
    </w:p>
    <w:p w:rsidR="009761AF" w:rsidRDefault="009761AF">
      <w:pPr>
        <w:rPr>
          <w:b/>
          <w:i/>
        </w:rPr>
      </w:pPr>
    </w:p>
    <w:p w:rsidR="00811462" w:rsidRDefault="00811462">
      <w:r w:rsidRPr="009761AF">
        <w:rPr>
          <w:b/>
          <w:i/>
        </w:rPr>
        <w:t>Meroles</w:t>
      </w:r>
      <w:r w:rsidR="000F102F">
        <w:rPr>
          <w:b/>
          <w:i/>
        </w:rPr>
        <w:t xml:space="preserve"> </w:t>
      </w:r>
      <w:r w:rsidRPr="009761AF">
        <w:rPr>
          <w:b/>
          <w:i/>
        </w:rPr>
        <w:t>ctenodactylus</w:t>
      </w:r>
      <w:r w:rsidRPr="009761AF">
        <w:rPr>
          <w:b/>
        </w:rPr>
        <w:t xml:space="preserve"> NHMW </w:t>
      </w:r>
      <w:r w:rsidR="009761AF" w:rsidRPr="009761AF">
        <w:rPr>
          <w:b/>
        </w:rPr>
        <w:t>31376-1</w:t>
      </w:r>
      <w:r w:rsidR="009761AF">
        <w:rPr>
          <w:b/>
        </w:rPr>
        <w:t xml:space="preserve"> DOI</w:t>
      </w:r>
      <w:r w:rsidR="009761AF" w:rsidRPr="009761AF">
        <w:rPr>
          <w:b/>
        </w:rPr>
        <w:t>:</w:t>
      </w:r>
      <w:r w:rsidR="009761AF" w:rsidRPr="009761AF">
        <w:t>10.6084/m9.figshare.8396951</w:t>
      </w:r>
    </w:p>
    <w:p w:rsidR="007E62D3" w:rsidRDefault="007E62D3"/>
    <w:p w:rsidR="007E62D3" w:rsidRDefault="007E62D3">
      <w:r w:rsidRPr="00FB7CD7">
        <w:rPr>
          <w:b/>
          <w:i/>
        </w:rPr>
        <w:t>Gallotia</w:t>
      </w:r>
      <w:r w:rsidR="000F102F">
        <w:rPr>
          <w:b/>
          <w:i/>
        </w:rPr>
        <w:t xml:space="preserve"> </w:t>
      </w:r>
      <w:r w:rsidRPr="00FB7CD7">
        <w:rPr>
          <w:b/>
          <w:i/>
        </w:rPr>
        <w:t>stehlini</w:t>
      </w:r>
      <w:r w:rsidRPr="00FB7CD7">
        <w:rPr>
          <w:b/>
        </w:rPr>
        <w:t xml:space="preserve"> NHMW </w:t>
      </w:r>
      <w:r w:rsidR="00FB7CD7" w:rsidRPr="00FB7CD7">
        <w:rPr>
          <w:b/>
        </w:rPr>
        <w:t>11031-1 DOI:</w:t>
      </w:r>
      <w:r w:rsidR="00FB7CD7" w:rsidRPr="00FB7CD7">
        <w:t>10.6084/m9.figshare.8396888</w:t>
      </w:r>
    </w:p>
    <w:p w:rsidR="00FB7CD7" w:rsidRDefault="00FB7CD7"/>
    <w:p w:rsidR="00FB7CD7" w:rsidRDefault="00FB7CD7">
      <w:r w:rsidRPr="00E85742">
        <w:rPr>
          <w:b/>
          <w:i/>
        </w:rPr>
        <w:t>Psammodromus</w:t>
      </w:r>
      <w:r w:rsidR="000F102F">
        <w:rPr>
          <w:b/>
          <w:i/>
        </w:rPr>
        <w:t xml:space="preserve"> </w:t>
      </w:r>
      <w:r w:rsidRPr="00E85742">
        <w:rPr>
          <w:b/>
          <w:i/>
        </w:rPr>
        <w:t>algirus</w:t>
      </w:r>
      <w:r w:rsidRPr="00E85742">
        <w:rPr>
          <w:b/>
        </w:rPr>
        <w:t xml:space="preserve"> NHMW </w:t>
      </w:r>
      <w:r w:rsidR="00E85742" w:rsidRPr="00E85742">
        <w:rPr>
          <w:b/>
        </w:rPr>
        <w:t>36038-2 DOI:</w:t>
      </w:r>
      <w:r w:rsidR="00E85742" w:rsidRPr="00E85742">
        <w:t>10.6084/m9.figshare.8396897</w:t>
      </w:r>
    </w:p>
    <w:p w:rsidR="003672DA" w:rsidRDefault="003672DA"/>
    <w:p w:rsidR="002B4F3E" w:rsidRDefault="002B4F3E"/>
    <w:p w:rsidR="00BF11A3" w:rsidRDefault="003D079C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. </w:t>
      </w:r>
      <w:r w:rsidR="003672DA" w:rsidRPr="00BF11A3">
        <w:rPr>
          <w:b/>
          <w:sz w:val="24"/>
          <w:szCs w:val="24"/>
        </w:rPr>
        <w:t>Morphosource</w:t>
      </w:r>
      <w:hyperlink r:id="rId4" w:history="1">
        <w:r w:rsidRPr="00DA5665">
          <w:rPr>
            <w:rStyle w:val="Hyperlink"/>
            <w:b/>
            <w:sz w:val="24"/>
            <w:szCs w:val="24"/>
          </w:rPr>
          <w:t>https://www.morphosource.org/</w:t>
        </w:r>
      </w:hyperlink>
    </w:p>
    <w:p w:rsidR="003D079C" w:rsidRPr="00BF11A3" w:rsidRDefault="003D079C">
      <w:pPr>
        <w:rPr>
          <w:b/>
          <w:sz w:val="24"/>
          <w:szCs w:val="24"/>
        </w:rPr>
      </w:pPr>
    </w:p>
    <w:p w:rsidR="003672DA" w:rsidRDefault="003672DA">
      <w:r w:rsidRPr="002B4F3E">
        <w:rPr>
          <w:b/>
          <w:i/>
        </w:rPr>
        <w:t xml:space="preserve">Lacerta </w:t>
      </w:r>
      <w:r w:rsidR="000F4BF2">
        <w:rPr>
          <w:b/>
          <w:i/>
        </w:rPr>
        <w:t xml:space="preserve">viridis </w:t>
      </w:r>
      <w:r w:rsidR="002B4F3E">
        <w:rPr>
          <w:b/>
        </w:rPr>
        <w:t xml:space="preserve">UF 65017 </w:t>
      </w:r>
      <w:r w:rsidR="00614E23">
        <w:rPr>
          <w:b/>
          <w:bCs/>
        </w:rPr>
        <w:t>Occurrence ID:</w:t>
      </w:r>
      <w:r w:rsidR="002B4F3E">
        <w:t>a70ce909-ac0c-420c-ac0f-9ba4e9a5019e</w:t>
      </w:r>
    </w:p>
    <w:p w:rsidR="00623CEA" w:rsidRDefault="002B4F3E">
      <w:r>
        <w:rPr>
          <w:b/>
          <w:bCs/>
        </w:rPr>
        <w:t>MorphoSource Identifier:</w:t>
      </w:r>
      <w:r>
        <w:t xml:space="preserve"> S12333</w:t>
      </w:r>
      <w:r w:rsidR="000F4BF2">
        <w:t xml:space="preserve"> </w:t>
      </w:r>
    </w:p>
    <w:p w:rsidR="002B4F3E" w:rsidRPr="003672DA" w:rsidRDefault="002B4F3E">
      <w:pPr>
        <w:rPr>
          <w:b/>
        </w:rPr>
      </w:pPr>
    </w:p>
    <w:sectPr w:rsidR="002B4F3E" w:rsidRPr="003672DA" w:rsidSect="00450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E45053"/>
    <w:rsid w:val="00006D5A"/>
    <w:rsid w:val="000F102F"/>
    <w:rsid w:val="000F4BF2"/>
    <w:rsid w:val="00137923"/>
    <w:rsid w:val="001B0AFA"/>
    <w:rsid w:val="002445DC"/>
    <w:rsid w:val="002614E3"/>
    <w:rsid w:val="002B4F3E"/>
    <w:rsid w:val="002D08CD"/>
    <w:rsid w:val="00325E78"/>
    <w:rsid w:val="003414F2"/>
    <w:rsid w:val="003672DA"/>
    <w:rsid w:val="003709B2"/>
    <w:rsid w:val="003B6718"/>
    <w:rsid w:val="003D079C"/>
    <w:rsid w:val="003F54A0"/>
    <w:rsid w:val="00450F9D"/>
    <w:rsid w:val="004A2578"/>
    <w:rsid w:val="004D40A1"/>
    <w:rsid w:val="00614E23"/>
    <w:rsid w:val="00623CEA"/>
    <w:rsid w:val="0063484F"/>
    <w:rsid w:val="007E20B1"/>
    <w:rsid w:val="007E62D3"/>
    <w:rsid w:val="007E6481"/>
    <w:rsid w:val="00801321"/>
    <w:rsid w:val="00811462"/>
    <w:rsid w:val="00871ED6"/>
    <w:rsid w:val="009007FC"/>
    <w:rsid w:val="009761AF"/>
    <w:rsid w:val="009A129E"/>
    <w:rsid w:val="00A25B55"/>
    <w:rsid w:val="00A35BCE"/>
    <w:rsid w:val="00A36AFD"/>
    <w:rsid w:val="00AA54F3"/>
    <w:rsid w:val="00AC5C38"/>
    <w:rsid w:val="00AF5935"/>
    <w:rsid w:val="00BD02A2"/>
    <w:rsid w:val="00BE59A5"/>
    <w:rsid w:val="00BF11A3"/>
    <w:rsid w:val="00C70F66"/>
    <w:rsid w:val="00DC310B"/>
    <w:rsid w:val="00DD1A83"/>
    <w:rsid w:val="00E32FEF"/>
    <w:rsid w:val="00E45053"/>
    <w:rsid w:val="00E45342"/>
    <w:rsid w:val="00E53B9A"/>
    <w:rsid w:val="00E85742"/>
    <w:rsid w:val="00F3770E"/>
    <w:rsid w:val="00F776A2"/>
    <w:rsid w:val="00FB7CD7"/>
    <w:rsid w:val="00FC1E6E"/>
    <w:rsid w:val="00FE4D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079C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079C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orphosourc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9-07-01T13:40:00Z</dcterms:created>
  <dcterms:modified xsi:type="dcterms:W3CDTF">2019-07-03T09:02:00Z</dcterms:modified>
</cp:coreProperties>
</file>